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52A815">
      <w:pPr>
        <w:spacing w:line="360" w:lineRule="auto"/>
        <w:jc w:val="center"/>
        <w:rPr>
          <w:rFonts w:eastAsia="TimesLTStd-Bold"/>
          <w:bCs/>
          <w:color w:val="000000"/>
          <w:kern w:val="0"/>
          <w:sz w:val="24"/>
        </w:rPr>
      </w:pPr>
      <w:r>
        <w:rPr>
          <w:rFonts w:eastAsia="TimesLTStd-Bold"/>
          <w:b/>
          <w:bCs/>
          <w:kern w:val="0"/>
          <w:sz w:val="24"/>
        </w:rPr>
        <w:t>Table S</w:t>
      </w:r>
      <w:r>
        <w:rPr>
          <w:rFonts w:hint="eastAsia" w:eastAsia="宋体"/>
          <w:b/>
          <w:bCs/>
          <w:kern w:val="0"/>
          <w:sz w:val="24"/>
          <w:lang w:val="en-US" w:eastAsia="zh-CN"/>
        </w:rPr>
        <w:t>7</w:t>
      </w:r>
      <w:bookmarkStart w:id="0" w:name="_GoBack"/>
      <w:bookmarkEnd w:id="0"/>
      <w:r>
        <w:rPr>
          <w:rFonts w:eastAsia="TimesLTStd-Bold"/>
          <w:b/>
          <w:bCs/>
          <w:kern w:val="0"/>
          <w:sz w:val="24"/>
        </w:rPr>
        <w:t>:</w:t>
      </w:r>
      <w:r>
        <w:rPr>
          <w:rFonts w:eastAsia="TimesLTStd-Bold"/>
          <w:bCs/>
          <w:color w:val="000000"/>
          <w:kern w:val="0"/>
          <w:sz w:val="24"/>
        </w:rPr>
        <w:t xml:space="preserve"> Primers used for ChIP analysis</w:t>
      </w:r>
    </w:p>
    <w:tbl>
      <w:tblPr>
        <w:tblStyle w:val="6"/>
        <w:tblW w:w="11708" w:type="dxa"/>
        <w:tblInd w:w="-15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780"/>
        <w:gridCol w:w="3656"/>
        <w:gridCol w:w="1392"/>
      </w:tblGrid>
      <w:tr w14:paraId="0B45898C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6E9CC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 name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40B7B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nse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793565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ti-sens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210A7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duct size</w:t>
            </w:r>
          </w:p>
        </w:tc>
      </w:tr>
      <w:tr w14:paraId="6523EE01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A8027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F-β1 Site1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D305CC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t>GCACTGGGGAGCTATGGAAG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9254B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t>GACTCCTGCTGATTCCCCA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C83EF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</w:tr>
      <w:tr w14:paraId="3DA74B1D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E94A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F-β1 Site2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8860E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ATGTTCATGTCTGCCGT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BAF4F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ATCCACCTTCCACCTGG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15CF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1</w:t>
            </w:r>
          </w:p>
        </w:tc>
      </w:tr>
      <w:tr w14:paraId="2EDBBAE6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96EE7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TAX1BP1 P1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065D0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GTGCTGCCCCAGATAGTGAG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EECADB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 w:themeColor="text1"/>
                <w:lang w:eastAsia="zh-Hans"/>
                <w14:textFill>
                  <w14:solidFill>
                    <w14:schemeClr w14:val="tx1"/>
                  </w14:solidFill>
                </w14:textFill>
              </w:rPr>
              <w:t>ACAAGCATGAGAGACCGCA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91BC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5</w:t>
            </w:r>
          </w:p>
        </w:tc>
      </w:tr>
      <w:tr w14:paraId="6C0654DC">
        <w:tc>
          <w:tcPr>
            <w:tcW w:w="28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9DCAF8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rcTAX1BP1 P2</w:t>
            </w:r>
          </w:p>
        </w:tc>
        <w:tc>
          <w:tcPr>
            <w:tcW w:w="37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05586">
            <w:pPr>
              <w:widowControl/>
              <w:spacing w:beforeAutospacing="1" w:afterAutospacing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AATCAAACACAGGACAAC</w:t>
            </w:r>
          </w:p>
        </w:tc>
        <w:tc>
          <w:tcPr>
            <w:tcW w:w="365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DCFD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CCCAGGTTCGAGTGATT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FA727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1</w:t>
            </w:r>
          </w:p>
        </w:tc>
      </w:tr>
    </w:tbl>
    <w:p w14:paraId="3FEC2425">
      <w:pPr>
        <w:rPr>
          <w:sz w:val="28"/>
          <w:szCs w:val="28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LTStd-Bold">
    <w:altName w:val="Times New Roman"/>
    <w:panose1 w:val="020B0604020202020204"/>
    <w:charset w:val="00"/>
    <w:family w:val="auto"/>
    <w:pitch w:val="default"/>
    <w:sig w:usb0="00000000" w:usb1="00000000" w:usb2="0000001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6AE990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C82583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21CFDD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1F1A2C"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EF3BF9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243BC6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40"/>
    <w:rsid w:val="00040B80"/>
    <w:rsid w:val="00077A3A"/>
    <w:rsid w:val="000A3C20"/>
    <w:rsid w:val="000C57BA"/>
    <w:rsid w:val="000D6498"/>
    <w:rsid w:val="000F5533"/>
    <w:rsid w:val="00115F79"/>
    <w:rsid w:val="00172147"/>
    <w:rsid w:val="001A2668"/>
    <w:rsid w:val="001D673A"/>
    <w:rsid w:val="001E2FA0"/>
    <w:rsid w:val="001E3535"/>
    <w:rsid w:val="002010F0"/>
    <w:rsid w:val="00267681"/>
    <w:rsid w:val="002C71FB"/>
    <w:rsid w:val="002E242E"/>
    <w:rsid w:val="002F3C77"/>
    <w:rsid w:val="00314230"/>
    <w:rsid w:val="003408F1"/>
    <w:rsid w:val="00355A9E"/>
    <w:rsid w:val="003A6A0D"/>
    <w:rsid w:val="003B4CED"/>
    <w:rsid w:val="003E776E"/>
    <w:rsid w:val="004157FE"/>
    <w:rsid w:val="004D6E95"/>
    <w:rsid w:val="004E2298"/>
    <w:rsid w:val="00532DE8"/>
    <w:rsid w:val="00554C96"/>
    <w:rsid w:val="005D43D9"/>
    <w:rsid w:val="0061709D"/>
    <w:rsid w:val="0063759C"/>
    <w:rsid w:val="00645C69"/>
    <w:rsid w:val="006677B4"/>
    <w:rsid w:val="006D69CC"/>
    <w:rsid w:val="00707EE9"/>
    <w:rsid w:val="00712739"/>
    <w:rsid w:val="00771136"/>
    <w:rsid w:val="00772A73"/>
    <w:rsid w:val="00801164"/>
    <w:rsid w:val="008238AA"/>
    <w:rsid w:val="00830344"/>
    <w:rsid w:val="00830FD9"/>
    <w:rsid w:val="0084162C"/>
    <w:rsid w:val="0087489D"/>
    <w:rsid w:val="00890ED1"/>
    <w:rsid w:val="00897B67"/>
    <w:rsid w:val="008F2902"/>
    <w:rsid w:val="00903824"/>
    <w:rsid w:val="00907BB2"/>
    <w:rsid w:val="00916437"/>
    <w:rsid w:val="00933195"/>
    <w:rsid w:val="00960010"/>
    <w:rsid w:val="00983D98"/>
    <w:rsid w:val="009B256F"/>
    <w:rsid w:val="009C3FEC"/>
    <w:rsid w:val="009C4833"/>
    <w:rsid w:val="009E281F"/>
    <w:rsid w:val="009F2194"/>
    <w:rsid w:val="009F3AE6"/>
    <w:rsid w:val="00A32CE0"/>
    <w:rsid w:val="00A73E53"/>
    <w:rsid w:val="00A976A5"/>
    <w:rsid w:val="00AA7FE3"/>
    <w:rsid w:val="00AC2B9F"/>
    <w:rsid w:val="00AD7E40"/>
    <w:rsid w:val="00B00BCB"/>
    <w:rsid w:val="00B5710C"/>
    <w:rsid w:val="00B7083B"/>
    <w:rsid w:val="00BB2027"/>
    <w:rsid w:val="00BD0810"/>
    <w:rsid w:val="00BE3214"/>
    <w:rsid w:val="00C037B5"/>
    <w:rsid w:val="00C2005C"/>
    <w:rsid w:val="00C54D6B"/>
    <w:rsid w:val="00CA21A6"/>
    <w:rsid w:val="00CB17BE"/>
    <w:rsid w:val="00CD65BA"/>
    <w:rsid w:val="00CE36CD"/>
    <w:rsid w:val="00D4660E"/>
    <w:rsid w:val="00D63EDD"/>
    <w:rsid w:val="00D712BD"/>
    <w:rsid w:val="00D71C20"/>
    <w:rsid w:val="00D90FEC"/>
    <w:rsid w:val="00DA271F"/>
    <w:rsid w:val="00DF24A3"/>
    <w:rsid w:val="00E32DE7"/>
    <w:rsid w:val="00E760BC"/>
    <w:rsid w:val="00E84CAE"/>
    <w:rsid w:val="00F135B3"/>
    <w:rsid w:val="00F34D83"/>
    <w:rsid w:val="00F44165"/>
    <w:rsid w:val="00F476DB"/>
    <w:rsid w:val="00F51833"/>
    <w:rsid w:val="00F56F27"/>
    <w:rsid w:val="00F602F5"/>
    <w:rsid w:val="00F73928"/>
    <w:rsid w:val="00F86B27"/>
    <w:rsid w:val="00FE206D"/>
    <w:rsid w:val="00FE66F0"/>
    <w:rsid w:val="4FE2962B"/>
    <w:rsid w:val="4FED2D07"/>
    <w:rsid w:val="59EDDBFB"/>
    <w:rsid w:val="66F06D18"/>
    <w:rsid w:val="6DF8C5BE"/>
    <w:rsid w:val="776F4F09"/>
    <w:rsid w:val="7A5BC20B"/>
    <w:rsid w:val="7ADF04C5"/>
    <w:rsid w:val="7FBE4BFE"/>
    <w:rsid w:val="7FFC60AA"/>
    <w:rsid w:val="BBBD09CA"/>
    <w:rsid w:val="D7D739DC"/>
    <w:rsid w:val="DDF7DA62"/>
    <w:rsid w:val="EB7754FD"/>
    <w:rsid w:val="F69FD00B"/>
    <w:rsid w:val="FC41C40A"/>
    <w:rsid w:val="FEDB0097"/>
    <w:rsid w:val="FFC2864B"/>
    <w:rsid w:val="FFC72564"/>
    <w:rsid w:val="FFD76832"/>
    <w:rsid w:val="FF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semiHidden/>
    <w:uiPriority w:val="0"/>
    <w:rPr>
      <w:sz w:val="18"/>
      <w:szCs w:val="18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</Pages>
  <Words>49</Words>
  <Characters>282</Characters>
  <Lines>2</Lines>
  <Paragraphs>1</Paragraphs>
  <TotalTime>14</TotalTime>
  <ScaleCrop>false</ScaleCrop>
  <LinksUpToDate>false</LinksUpToDate>
  <CharactersWithSpaces>33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04:46:00Z</dcterms:created>
  <dc:creator>微软用户</dc:creator>
  <cp:lastModifiedBy>哑舍</cp:lastModifiedBy>
  <cp:lastPrinted>2020-03-16T18:45:00Z</cp:lastPrinted>
  <dcterms:modified xsi:type="dcterms:W3CDTF">2025-08-31T15:19:07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1211F9FE1EF1D61BBA54E63476E10B2</vt:lpwstr>
  </property>
</Properties>
</file>